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6"/>
        <w:gridCol w:w="6173"/>
      </w:tblGrid>
      <w:tr w:rsidR="00B92FAB" w:rsidRPr="007F2E3E" w14:paraId="1E53EF53" w14:textId="77777777" w:rsidTr="00B206C7">
        <w:trPr>
          <w:trHeight w:val="35"/>
        </w:trPr>
        <w:tc>
          <w:tcPr>
            <w:tcW w:w="21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C4940E" w14:textId="77777777" w:rsidR="00B92FAB" w:rsidRPr="007F2E3E" w:rsidRDefault="00B92FAB" w:rsidP="004635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61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70CC21" w14:textId="77777777" w:rsidR="00B92FAB" w:rsidRPr="007F2E3E" w:rsidRDefault="00B92FAB" w:rsidP="004635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b/>
                <w:bCs/>
                <w:sz w:val="22"/>
              </w:rPr>
              <w:t>Primer sequence</w:t>
            </w:r>
          </w:p>
        </w:tc>
      </w:tr>
      <w:tr w:rsidR="00B92FAB" w:rsidRPr="007F2E3E" w14:paraId="4879B704" w14:textId="77777777" w:rsidTr="00B206C7">
        <w:trPr>
          <w:trHeight w:val="370"/>
        </w:trPr>
        <w:tc>
          <w:tcPr>
            <w:tcW w:w="212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510F4C2" w14:textId="77777777" w:rsidR="00B92FAB" w:rsidRPr="007F2E3E" w:rsidRDefault="00B92FAB" w:rsidP="00463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F2E3E">
              <w:rPr>
                <w:rFonts w:ascii="Times New Roman" w:hAnsi="Times New Roman" w:cs="Times New Roman"/>
                <w:b/>
                <w:sz w:val="22"/>
              </w:rPr>
              <w:t>qRT-PCR</w:t>
            </w:r>
          </w:p>
        </w:tc>
        <w:tc>
          <w:tcPr>
            <w:tcW w:w="617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8A7365" w14:textId="77777777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FAB" w:rsidRPr="007F2E3E" w14:paraId="439FFB65" w14:textId="77777777" w:rsidTr="00EA79FC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FFAE" w14:textId="06152B0D" w:rsidR="00B92FAB" w:rsidRPr="007F2E3E" w:rsidRDefault="00EC1957" w:rsidP="0046356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66EA" w14:textId="317B266E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forward: 5’- </w:t>
            </w:r>
            <w:r w:rsidR="00784836" w:rsidRPr="00784836">
              <w:rPr>
                <w:rFonts w:ascii="Times New Roman" w:hAnsi="Times New Roman" w:cs="Times New Roman" w:hint="eastAsia"/>
                <w:sz w:val="22"/>
              </w:rPr>
              <w:t>GTCTCCTCTGACTTCAACAGCG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</w:tr>
      <w:tr w:rsidR="00B92FAB" w:rsidRPr="007F2E3E" w14:paraId="41C99001" w14:textId="77777777" w:rsidTr="00EA79FC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3592" w14:textId="77777777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00C0" w14:textId="381D1D2B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784836" w:rsidRPr="00784836">
              <w:rPr>
                <w:rFonts w:ascii="Times New Roman" w:hAnsi="Times New Roman" w:cs="Times New Roman" w:hint="eastAsia"/>
                <w:sz w:val="22"/>
              </w:rPr>
              <w:t>ACCACCCTGTTGCTGTAGCCAA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</w:tr>
      <w:tr w:rsidR="00B92FAB" w:rsidRPr="007F2E3E" w14:paraId="133F2774" w14:textId="77777777" w:rsidTr="00EA79FC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506D" w14:textId="45115E69" w:rsidR="00B92FAB" w:rsidRPr="007F2E3E" w:rsidRDefault="00EC1957" w:rsidP="0046356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RG-1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4C2D" w14:textId="016BD549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forward: 5’- </w:t>
            </w:r>
            <w:r w:rsidR="00784836" w:rsidRPr="00784836">
              <w:rPr>
                <w:rFonts w:ascii="Times New Roman" w:hAnsi="Times New Roman" w:cs="Times New Roman" w:hint="eastAsia"/>
                <w:color w:val="000000"/>
                <w:sz w:val="22"/>
              </w:rPr>
              <w:t>GGACCTGCCCTTTGCTGACATC</w:t>
            </w:r>
            <w:r w:rsidRPr="007F2E3E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F2E3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B92FAB" w:rsidRPr="007F2E3E" w14:paraId="2A117E25" w14:textId="77777777" w:rsidTr="00EA79FC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3D17" w14:textId="77777777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A526" w14:textId="2DB561D1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784836" w:rsidRPr="00784836">
              <w:rPr>
                <w:rFonts w:ascii="Times New Roman" w:hAnsi="Times New Roman" w:cs="Times New Roman" w:hint="eastAsia"/>
                <w:color w:val="000000"/>
                <w:sz w:val="22"/>
              </w:rPr>
              <w:t>TCTTCTTGACTTCTGCCACCTTGC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</w:tr>
      <w:tr w:rsidR="00B92FAB" w:rsidRPr="007F2E3E" w14:paraId="0BDAD6F5" w14:textId="77777777" w:rsidTr="00EA79FC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1506" w14:textId="237A471C" w:rsidR="00B92FAB" w:rsidRPr="007F2E3E" w:rsidRDefault="00EC1957" w:rsidP="0046356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D86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813E" w14:textId="0412EC07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forward: 5’- </w:t>
            </w:r>
            <w:r w:rsidR="00EA79FC" w:rsidRPr="00EA79FC">
              <w:rPr>
                <w:rFonts w:ascii="Times New Roman" w:hAnsi="Times New Roman" w:cs="Times New Roman" w:hint="eastAsia"/>
                <w:color w:val="000000"/>
                <w:sz w:val="22"/>
              </w:rPr>
              <w:t>CTTCCTGCTCTCTGCTAACTTC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</w:tr>
      <w:tr w:rsidR="00B92FAB" w:rsidRPr="007F2E3E" w14:paraId="5B7297A6" w14:textId="77777777" w:rsidTr="00B206C7">
        <w:trPr>
          <w:trHeight w:val="287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27A7" w14:textId="77777777" w:rsidR="00B92FAB" w:rsidRPr="007F2E3E" w:rsidRDefault="00B92FAB" w:rsidP="0046356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29C7" w14:textId="2E0A4534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EA79FC" w:rsidRPr="00EA79FC">
              <w:rPr>
                <w:rFonts w:ascii="Times New Roman" w:hAnsi="Times New Roman" w:cs="Times New Roman" w:hint="eastAsia"/>
                <w:color w:val="000000"/>
                <w:sz w:val="22"/>
              </w:rPr>
              <w:t>CCGCGTCTTGTCAGTTTCCA</w:t>
            </w:r>
            <w:r w:rsidRPr="007F2E3E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F2E3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B92FAB" w:rsidRPr="007F2E3E" w14:paraId="76C1E2E7" w14:textId="77777777" w:rsidTr="00EA79FC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ABC5" w14:textId="57A773FE" w:rsidR="00B92FAB" w:rsidRPr="007F2E3E" w:rsidRDefault="00EC1957" w:rsidP="0046356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D206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970F" w14:textId="50F782AD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>forward: 5’-</w:t>
            </w:r>
            <w:r w:rsidR="00EA79FC">
              <w:rPr>
                <w:rFonts w:hint="eastAsia"/>
              </w:rPr>
              <w:t xml:space="preserve"> </w:t>
            </w:r>
            <w:r w:rsidR="00EA79FC" w:rsidRPr="00EA79FC">
              <w:rPr>
                <w:rFonts w:ascii="Times New Roman" w:hAnsi="Times New Roman" w:cs="Times New Roman" w:hint="eastAsia"/>
                <w:sz w:val="22"/>
              </w:rPr>
              <w:t>GACGTGGCTGTGGATAAATAAC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</w:tr>
      <w:tr w:rsidR="00B92FAB" w:rsidRPr="007F2E3E" w14:paraId="02ABE1C0" w14:textId="77777777" w:rsidTr="00B206C7">
        <w:trPr>
          <w:trHeight w:val="111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AA90" w14:textId="77777777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067F" w14:textId="580A99D7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r w:rsidRPr="007F2E3E">
              <w:rPr>
                <w:rFonts w:ascii="Times New Roman" w:hAnsi="Times New Roman" w:cs="Times New Roman"/>
                <w:sz w:val="22"/>
              </w:rPr>
              <w:t>reverse: 5’-</w:t>
            </w:r>
            <w:bookmarkEnd w:id="0"/>
            <w:r w:rsidRPr="007F2E3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A79FC" w:rsidRPr="00EA79FC">
              <w:rPr>
                <w:rFonts w:ascii="Times New Roman" w:hAnsi="Times New Roman" w:cs="Times New Roman" w:hint="eastAsia"/>
                <w:sz w:val="22"/>
              </w:rPr>
              <w:t>CAGAAGACGCATGTAAAGCTAC</w:t>
            </w:r>
            <w:r w:rsidRPr="007F2E3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B92FAB" w:rsidRPr="007F2E3E" w14:paraId="7F465593" w14:textId="77777777" w:rsidTr="00EA79FC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2B4A" w14:textId="55C8CD31" w:rsidR="00B92FAB" w:rsidRPr="007F2E3E" w:rsidRDefault="00EC1957" w:rsidP="0046356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L-10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739F" w14:textId="15220FF4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forward: 5’- </w:t>
            </w:r>
            <w:r w:rsidR="00EA79FC" w:rsidRPr="00EA79FC">
              <w:rPr>
                <w:rFonts w:ascii="Times New Roman" w:hAnsi="Times New Roman" w:cs="Times New Roman" w:hint="eastAsia"/>
                <w:sz w:val="22"/>
              </w:rPr>
              <w:t xml:space="preserve">GCCAAGCCTTGTCTGAGATGATCC 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  <w:p w14:paraId="4025A561" w14:textId="116BF4A5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EA79FC" w:rsidRPr="00EA79FC">
              <w:rPr>
                <w:rFonts w:ascii="Times New Roman" w:hAnsi="Times New Roman" w:cs="Times New Roman" w:hint="eastAsia"/>
                <w:sz w:val="22"/>
              </w:rPr>
              <w:t>GCCTTGATGTCTGGGTCTTGGTTC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</w:tr>
      <w:tr w:rsidR="00B92FAB" w:rsidRPr="007F2E3E" w14:paraId="2230A657" w14:textId="77777777" w:rsidTr="00B206C7">
        <w:trPr>
          <w:trHeight w:val="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D25A" w14:textId="3E3808D4" w:rsidR="00B92FAB" w:rsidRPr="007F2E3E" w:rsidRDefault="00EC1957" w:rsidP="0046356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OS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9A8A" w14:textId="24EA14AF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forward: 5’- </w:t>
            </w:r>
            <w:r w:rsidR="00EA79FC" w:rsidRPr="00EA79FC">
              <w:rPr>
                <w:rFonts w:ascii="Times New Roman" w:hAnsi="Times New Roman" w:cs="Times New Roman" w:hint="eastAsia"/>
                <w:sz w:val="22"/>
              </w:rPr>
              <w:t>GACTTTCCAAGACACACTTCAC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  <w:p w14:paraId="42B483CA" w14:textId="6C347D5E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EA79FC" w:rsidRPr="00EA79FC">
              <w:rPr>
                <w:rFonts w:ascii="Times New Roman" w:hAnsi="Times New Roman" w:cs="Times New Roman" w:hint="eastAsia"/>
                <w:sz w:val="22"/>
              </w:rPr>
              <w:t>TTCGATAGCTTGAGGTAGAAGC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</w:tr>
      <w:tr w:rsidR="00B92FAB" w:rsidRPr="007F2E3E" w14:paraId="61D7A801" w14:textId="77777777" w:rsidTr="00B206C7">
        <w:trPr>
          <w:trHeight w:val="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15CC" w14:textId="1D81B99B" w:rsidR="00B92FAB" w:rsidRPr="007F2E3E" w:rsidRDefault="00EC1957" w:rsidP="0046356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AT1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03CE" w14:textId="2C47FD7D" w:rsidR="00B92FAB" w:rsidRPr="00EA79FC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forward: 5’- </w:t>
            </w:r>
            <w:r w:rsidR="00EA79FC" w:rsidRPr="00EA79FC">
              <w:rPr>
                <w:rFonts w:ascii="Times New Roman" w:hAnsi="Times New Roman" w:cs="Times New Roman" w:hint="eastAsia"/>
                <w:sz w:val="22"/>
              </w:rPr>
              <w:t>ATGCTGGCACCAGAACGAATGAG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  <w:p w14:paraId="3145E7BA" w14:textId="6D7C4572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EA79FC" w:rsidRPr="00EA79FC">
              <w:rPr>
                <w:rFonts w:ascii="Times New Roman" w:hAnsi="Times New Roman" w:cs="Times New Roman" w:hint="eastAsia"/>
                <w:sz w:val="22"/>
              </w:rPr>
              <w:t>TCACCACAACGGGCAGAGAGG</w:t>
            </w:r>
            <w:r w:rsidRPr="007F2E3E">
              <w:rPr>
                <w:rFonts w:ascii="Times New Roman" w:hAnsi="Times New Roman" w:cs="Times New Roman"/>
                <w:sz w:val="22"/>
              </w:rPr>
              <w:t xml:space="preserve"> -3’</w:t>
            </w:r>
          </w:p>
        </w:tc>
      </w:tr>
      <w:tr w:rsidR="00B92FAB" w:rsidRPr="007F2E3E" w14:paraId="1C502923" w14:textId="77777777" w:rsidTr="00EA79FC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1B9C" w14:textId="0B3FBBF0" w:rsidR="00B92FAB" w:rsidRPr="007F2E3E" w:rsidRDefault="00EC1957" w:rsidP="0046356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RPINE2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0311" w14:textId="17002A97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>forward: 5’-</w:t>
            </w:r>
            <w:r w:rsidR="00784836" w:rsidRPr="00EA79F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84836" w:rsidRPr="00EA79FC">
              <w:rPr>
                <w:rFonts w:ascii="Times New Roman" w:hAnsi="Times New Roman" w:cs="Times New Roman" w:hint="eastAsia"/>
                <w:sz w:val="22"/>
              </w:rPr>
              <w:t>CAACGCAGTGTATTTCAAGGGTC</w:t>
            </w:r>
            <w:r w:rsidRPr="007F2E3E">
              <w:rPr>
                <w:rFonts w:ascii="Times New Roman" w:hAnsi="Times New Roman" w:cs="Times New Roman"/>
                <w:sz w:val="22"/>
              </w:rPr>
              <w:t>-3’</w:t>
            </w:r>
          </w:p>
          <w:p w14:paraId="44AF8362" w14:textId="1C5FF0F9" w:rsidR="00B92FAB" w:rsidRPr="007F2E3E" w:rsidRDefault="00B92FAB" w:rsidP="00463560">
            <w:pPr>
              <w:widowControl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784836" w:rsidRPr="00EA79FC">
              <w:rPr>
                <w:rFonts w:ascii="Times New Roman" w:hAnsi="Times New Roman" w:cs="Times New Roman" w:hint="eastAsia"/>
                <w:sz w:val="22"/>
              </w:rPr>
              <w:t>GGTGCTGATGTGTGGGATGATG</w:t>
            </w:r>
            <w:r w:rsidRPr="007F2E3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B92FAB" w:rsidRPr="007F2E3E" w14:paraId="52FE7148" w14:textId="77777777" w:rsidTr="00463560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48649" w14:textId="4CC1C6C0" w:rsidR="00B92FAB" w:rsidRPr="007F2E3E" w:rsidRDefault="00965FC4" w:rsidP="00463560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iRNA</w:t>
            </w:r>
          </w:p>
        </w:tc>
        <w:tc>
          <w:tcPr>
            <w:tcW w:w="6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07968" w14:textId="77777777" w:rsidR="00B92FAB" w:rsidRPr="007F2E3E" w:rsidRDefault="00B92FAB" w:rsidP="00463560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b/>
                <w:bCs/>
                <w:sz w:val="22"/>
              </w:rPr>
              <w:t>Primer sequence</w:t>
            </w:r>
          </w:p>
        </w:tc>
      </w:tr>
      <w:tr w:rsidR="00B92FAB" w:rsidRPr="007F2E3E" w14:paraId="442F5CF9" w14:textId="77777777" w:rsidTr="00463560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CC395" w14:textId="3411ECD2" w:rsidR="00B92FAB" w:rsidRPr="007F2E3E" w:rsidRDefault="00965FC4" w:rsidP="0046356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-SERPINE2</w:t>
            </w:r>
          </w:p>
        </w:tc>
        <w:tc>
          <w:tcPr>
            <w:tcW w:w="65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7D83C" w14:textId="2AC8406F" w:rsidR="00B92FAB" w:rsidRPr="007F2E3E" w:rsidRDefault="00B92FAB" w:rsidP="00463560">
            <w:pPr>
              <w:widowControl/>
              <w:wordWrap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forward: 5’- </w:t>
            </w:r>
            <w:r w:rsidR="0025690A" w:rsidRPr="0025690A">
              <w:rPr>
                <w:rFonts w:ascii="Times New Roman" w:hAnsi="Times New Roman" w:cs="Times New Roman" w:hint="eastAsia"/>
                <w:sz w:val="22"/>
              </w:rPr>
              <w:t>CAGUGUAUUUCAAGGGUCUUU</w:t>
            </w:r>
            <w:r w:rsidRPr="007F2E3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B92FAB" w:rsidRPr="007F2E3E" w14:paraId="33B9E5E1" w14:textId="77777777" w:rsidTr="004635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9ADD" w14:textId="77777777" w:rsidR="00B92FAB" w:rsidRPr="007F2E3E" w:rsidRDefault="00B92FAB" w:rsidP="00463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0B65" w14:textId="2B086369" w:rsidR="00B92FAB" w:rsidRPr="007F2E3E" w:rsidRDefault="00B92FAB" w:rsidP="00463560">
            <w:pPr>
              <w:widowControl/>
              <w:wordWrap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7F2E3E"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25690A" w:rsidRPr="0025690A">
              <w:rPr>
                <w:rFonts w:ascii="Times New Roman" w:hAnsi="Times New Roman" w:cs="Times New Roman" w:hint="eastAsia"/>
                <w:sz w:val="22"/>
              </w:rPr>
              <w:t>AAAGACCCUUGAAAUACACUG</w:t>
            </w:r>
            <w:r w:rsidRPr="007F2E3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14:paraId="7DF6F624" w14:textId="77777777" w:rsidR="00F27BF9" w:rsidRPr="00EA79FC" w:rsidRDefault="00F27BF9">
      <w:pPr>
        <w:rPr>
          <w:rFonts w:hint="eastAsia"/>
        </w:rPr>
      </w:pPr>
    </w:p>
    <w:sectPr w:rsidR="00F27BF9" w:rsidRPr="00EA7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AB"/>
    <w:rsid w:val="0025690A"/>
    <w:rsid w:val="005C051F"/>
    <w:rsid w:val="00784836"/>
    <w:rsid w:val="008B1EFE"/>
    <w:rsid w:val="00965FC4"/>
    <w:rsid w:val="00B206C7"/>
    <w:rsid w:val="00B91D3C"/>
    <w:rsid w:val="00B92FAB"/>
    <w:rsid w:val="00EA79FC"/>
    <w:rsid w:val="00EC1957"/>
    <w:rsid w:val="00EC3FFF"/>
    <w:rsid w:val="00F2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AB82B"/>
  <w15:chartTrackingRefBased/>
  <w15:docId w15:val="{0491FF07-8AF4-42DB-B7DE-5B6ABD43D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3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an Rui</dc:creator>
  <cp:keywords/>
  <dc:description/>
  <cp:lastModifiedBy>Administrator</cp:lastModifiedBy>
  <cp:revision>9</cp:revision>
  <dcterms:created xsi:type="dcterms:W3CDTF">2024-08-13T06:40:00Z</dcterms:created>
  <dcterms:modified xsi:type="dcterms:W3CDTF">2024-08-20T12:16:00Z</dcterms:modified>
</cp:coreProperties>
</file>